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635"/>
        <w:gridCol w:w="36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6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 (5' to 3') 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 (5' to 3'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β-actin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CTGGCACCCAGCACAAT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GGCCGGACTCGT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LK1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GCAAGTTCGAGTTCTCCCG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AATGCACTTGACGGC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TL3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CAGGGCTGGGAGACTAGGATG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ATGCTGCCTCTGGATTCC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TL14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AAAATCGCCTCCTCCCAAATC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CCACCTCTTTCTCCTC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TAP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GCAACACAACCGAAGATGAC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ACTACCTCCTCTGCC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TO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TCACAACCTCGGTTTAGTTC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CATCATTGTCCACA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KBH5</w:t>
            </w:r>
          </w:p>
        </w:tc>
        <w:tc>
          <w:tcPr>
            <w:tcW w:w="36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CTTTCCCTTCCCTTCTCCACTG</w:t>
            </w:r>
          </w:p>
        </w:tc>
        <w:tc>
          <w:tcPr>
            <w:tcW w:w="361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AAGCGGAGGAGGC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 w:colFirst="1" w:colLast="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F2BP1</w:t>
            </w:r>
          </w:p>
        </w:tc>
        <w:tc>
          <w:tcPr>
            <w:tcW w:w="36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CGGCCAGTTCTTGGTCAA</w:t>
            </w:r>
          </w:p>
        </w:tc>
        <w:tc>
          <w:tcPr>
            <w:tcW w:w="361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TGGGCACCGAATGTT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F2BP2</w:t>
            </w:r>
          </w:p>
        </w:tc>
        <w:tc>
          <w:tcPr>
            <w:tcW w:w="36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GTGGAATTGCATGGGAAAATCA</w:t>
            </w:r>
          </w:p>
        </w:tc>
        <w:tc>
          <w:tcPr>
            <w:tcW w:w="361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AACGGCGGTTTCT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F2BP3</w:t>
            </w:r>
          </w:p>
        </w:tc>
        <w:tc>
          <w:tcPr>
            <w:tcW w:w="36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ATATCGGAAACCTCAGCGAGA</w:t>
            </w:r>
          </w:p>
        </w:tc>
        <w:tc>
          <w:tcPr>
            <w:tcW w:w="361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GACCGAGTGCTCAACTTCT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jM2Y1M2FiOWNkODU1Njg5MWU0NmI4ODhlZmUzMmMifQ=="/>
  </w:docVars>
  <w:rsids>
    <w:rsidRoot w:val="00000000"/>
    <w:rsid w:val="007402CA"/>
    <w:rsid w:val="06471FDD"/>
    <w:rsid w:val="072767C9"/>
    <w:rsid w:val="0AA64D2E"/>
    <w:rsid w:val="15C70A44"/>
    <w:rsid w:val="24AC7783"/>
    <w:rsid w:val="28167123"/>
    <w:rsid w:val="29293B3E"/>
    <w:rsid w:val="2FA21EAE"/>
    <w:rsid w:val="2FB35E69"/>
    <w:rsid w:val="38BB5D8F"/>
    <w:rsid w:val="397C3770"/>
    <w:rsid w:val="3BFA4E20"/>
    <w:rsid w:val="3D6F02B5"/>
    <w:rsid w:val="40485226"/>
    <w:rsid w:val="405A40DF"/>
    <w:rsid w:val="40D914A8"/>
    <w:rsid w:val="49940662"/>
    <w:rsid w:val="4CEE62DB"/>
    <w:rsid w:val="50BE0B23"/>
    <w:rsid w:val="55FC3817"/>
    <w:rsid w:val="5F3202A9"/>
    <w:rsid w:val="61A11716"/>
    <w:rsid w:val="7F91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6:35:00Z</dcterms:created>
  <dc:creator>13546</dc:creator>
  <cp:lastModifiedBy>王蛟</cp:lastModifiedBy>
  <dcterms:modified xsi:type="dcterms:W3CDTF">2023-11-20T02:3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5033E6C9722470DA693FE101033D329_12</vt:lpwstr>
  </property>
</Properties>
</file>